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4C51C" w14:textId="2A502D63" w:rsidR="008C7BC7" w:rsidRDefault="008C7BC7" w:rsidP="006A76EC">
      <w:pPr>
        <w:pStyle w:val="Heading1"/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C7BC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MATERIAL</w:t>
      </w:r>
    </w:p>
    <w:p w14:paraId="0A9D7853" w14:textId="77777777" w:rsidR="006A76EC" w:rsidRPr="006A76EC" w:rsidRDefault="006A76EC" w:rsidP="006A76EC">
      <w:pPr>
        <w:rPr>
          <w:lang w:eastAsia="en-US"/>
        </w:rPr>
      </w:pPr>
    </w:p>
    <w:p w14:paraId="391FB65F" w14:textId="3846ED47" w:rsidR="008C7BC7" w:rsidRDefault="008C7BC7" w:rsidP="008C7BC7">
      <w:pPr>
        <w:spacing w:line="360" w:lineRule="auto"/>
        <w:rPr>
          <w:rFonts w:cs="Arial"/>
          <w:color w:val="000000" w:themeColor="text1"/>
          <w:szCs w:val="22"/>
        </w:rPr>
      </w:pPr>
      <w:r w:rsidRPr="008C7BC7">
        <w:rPr>
          <w:rFonts w:cs="Arial"/>
          <w:color w:val="000000" w:themeColor="text1"/>
          <w:szCs w:val="22"/>
        </w:rPr>
        <w:t>The following anti-mouse monoclonal antibodies were used</w:t>
      </w:r>
      <w:r w:rsidR="006A76EC">
        <w:rPr>
          <w:rFonts w:cs="Arial"/>
          <w:color w:val="000000" w:themeColor="text1"/>
          <w:szCs w:val="22"/>
        </w:rPr>
        <w:t xml:space="preserve"> for flow cytometry</w:t>
      </w:r>
      <w:r w:rsidRPr="008C7BC7">
        <w:rPr>
          <w:rFonts w:cs="Arial"/>
          <w:color w:val="000000" w:themeColor="text1"/>
          <w:szCs w:val="22"/>
        </w:rPr>
        <w:t xml:space="preserve">: </w:t>
      </w:r>
    </w:p>
    <w:p w14:paraId="242DFE90" w14:textId="77777777" w:rsidR="004162BC" w:rsidRDefault="004162BC" w:rsidP="008C7BC7">
      <w:pPr>
        <w:spacing w:line="360" w:lineRule="auto"/>
        <w:rPr>
          <w:rFonts w:cs="Arial"/>
          <w:color w:val="000000" w:themeColor="text1"/>
          <w:szCs w:val="22"/>
        </w:rPr>
      </w:pPr>
    </w:p>
    <w:p w14:paraId="1BF53AA1" w14:textId="77777777" w:rsidR="006A76EC" w:rsidRPr="004162BC" w:rsidRDefault="006A76EC" w:rsidP="006A76EC">
      <w:pPr>
        <w:spacing w:line="360" w:lineRule="auto"/>
        <w:rPr>
          <w:rFonts w:cs="Arial"/>
          <w:color w:val="000000" w:themeColor="text1"/>
          <w:szCs w:val="22"/>
          <w:u w:val="single"/>
        </w:rPr>
      </w:pPr>
      <w:r w:rsidRPr="004162BC">
        <w:rPr>
          <w:rFonts w:cs="Arial"/>
          <w:color w:val="000000" w:themeColor="text1"/>
          <w:szCs w:val="22"/>
          <w:u w:val="single"/>
        </w:rPr>
        <w:t>From BD Biosciences:</w:t>
      </w:r>
    </w:p>
    <w:p w14:paraId="29D6F9AC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CD3 (clone: 17A2, BUV563-conjugated, 741319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2870837),</w:t>
      </w:r>
    </w:p>
    <w:p w14:paraId="37350464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CD4 (clone: RM4-4, BUV496-conjugated, 741051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2870666),</w:t>
      </w:r>
    </w:p>
    <w:p w14:paraId="07F6400E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CD8 (clone: 53-6.7, BV786-conjugated, 563332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627207),</w:t>
      </w:r>
    </w:p>
    <w:p w14:paraId="0D0416C1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CD44 (clone: IM7, BUV395-conjugated, 740215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3677624),</w:t>
      </w:r>
    </w:p>
    <w:p w14:paraId="70E9B065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CD45 (clone: 30-F11, BUV805-conjugated, 748370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2872789),</w:t>
      </w:r>
    </w:p>
    <w:p w14:paraId="5020FB11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CD103 (clone: 2E7, BUV615-conjugated, 751631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 xml:space="preserve">_2875624; clone: M290, BUV805-conjugated, 741948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2871259),</w:t>
      </w:r>
    </w:p>
    <w:p w14:paraId="1C4C9611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NK1.1 (clone: PK136, BUV737-conjugated, 741715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630043),</w:t>
      </w:r>
    </w:p>
    <w:p w14:paraId="4125CA51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TCRβ (clone: H57-597, BUV737-conjugated, 612821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2870145).</w:t>
      </w:r>
    </w:p>
    <w:p w14:paraId="61CF4B7B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</w:p>
    <w:p w14:paraId="688FA784" w14:textId="77777777" w:rsidR="006A76EC" w:rsidRPr="004162BC" w:rsidRDefault="006A76EC" w:rsidP="006A76EC">
      <w:pPr>
        <w:spacing w:line="360" w:lineRule="auto"/>
        <w:rPr>
          <w:rFonts w:cs="Arial"/>
          <w:color w:val="000000" w:themeColor="text1"/>
          <w:szCs w:val="22"/>
          <w:u w:val="single"/>
        </w:rPr>
      </w:pPr>
      <w:r w:rsidRPr="004162BC">
        <w:rPr>
          <w:rFonts w:cs="Arial"/>
          <w:color w:val="000000" w:themeColor="text1"/>
          <w:szCs w:val="22"/>
          <w:u w:val="single"/>
        </w:rPr>
        <w:t xml:space="preserve">From </w:t>
      </w:r>
      <w:proofErr w:type="spellStart"/>
      <w:r w:rsidRPr="004162BC">
        <w:rPr>
          <w:rFonts w:cs="Arial"/>
          <w:color w:val="000000" w:themeColor="text1"/>
          <w:szCs w:val="22"/>
          <w:u w:val="single"/>
        </w:rPr>
        <w:t>BioLegend</w:t>
      </w:r>
      <w:proofErr w:type="spellEnd"/>
      <w:r w:rsidRPr="004162BC">
        <w:rPr>
          <w:rFonts w:cs="Arial"/>
          <w:color w:val="000000" w:themeColor="text1"/>
          <w:szCs w:val="22"/>
          <w:u w:val="single"/>
        </w:rPr>
        <w:t>:</w:t>
      </w:r>
    </w:p>
    <w:p w14:paraId="6A1A5A21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CD4 (clone: RM4-5, </w:t>
      </w:r>
      <w:proofErr w:type="spellStart"/>
      <w:r w:rsidRPr="006A76EC">
        <w:rPr>
          <w:rFonts w:cs="Arial"/>
          <w:color w:val="000000" w:themeColor="text1"/>
          <w:szCs w:val="22"/>
        </w:rPr>
        <w:t>PerCP</w:t>
      </w:r>
      <w:proofErr w:type="spellEnd"/>
      <w:r w:rsidRPr="006A76EC">
        <w:rPr>
          <w:rFonts w:cs="Arial"/>
          <w:color w:val="000000" w:themeColor="text1"/>
          <w:szCs w:val="22"/>
        </w:rPr>
        <w:t xml:space="preserve">-conjugated, 100537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394587),</w:t>
      </w:r>
    </w:p>
    <w:p w14:paraId="10008267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CD25 (clone: PC61, BV650-conjugated, 102037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2563060),</w:t>
      </w:r>
    </w:p>
    <w:p w14:paraId="7E9757CC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CD62L (clone: MEL-14, BV510-conjugated, 104441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 xml:space="preserve">_2561537; clone: MEL-14, AF700-conjugated, 104426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3574628),</w:t>
      </w:r>
    </w:p>
    <w:p w14:paraId="0F1017A9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CD69 (clone: H1.2F3, BV711-conjugated, 104537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 xml:space="preserve">_3685235; clone: H1.2F3, </w:t>
      </w:r>
      <w:proofErr w:type="spellStart"/>
      <w:r w:rsidRPr="006A76EC">
        <w:rPr>
          <w:rFonts w:cs="Arial"/>
          <w:color w:val="000000" w:themeColor="text1"/>
          <w:szCs w:val="22"/>
        </w:rPr>
        <w:t>PerCP</w:t>
      </w:r>
      <w:proofErr w:type="spellEnd"/>
      <w:r w:rsidRPr="006A76EC">
        <w:rPr>
          <w:rFonts w:cs="Arial"/>
          <w:color w:val="000000" w:themeColor="text1"/>
          <w:szCs w:val="22"/>
        </w:rPr>
        <w:t xml:space="preserve">/Cyanine5.5-conjugated, 104521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940495),</w:t>
      </w:r>
    </w:p>
    <w:p w14:paraId="77686D1B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CD38 (clone: 90, PE/Cyanine7-conjugated, 102717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2275531),</w:t>
      </w:r>
    </w:p>
    <w:p w14:paraId="7C2EA648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Granzyme B (clone: GB11, AF647-conjugated, 515405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3166780),</w:t>
      </w:r>
    </w:p>
    <w:p w14:paraId="24AE1391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ICOS (clone: C398.4A, BV750-conjugated, 313557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2876616),</w:t>
      </w:r>
    </w:p>
    <w:p w14:paraId="45315B72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Ki67 (clone: 16A8, FITC-conjugated, 652409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876936),</w:t>
      </w:r>
    </w:p>
    <w:p w14:paraId="118DFFFB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NKG2D (clone: CX5, PE/Dazzle594-conjugated, 130213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2728147),</w:t>
      </w:r>
    </w:p>
    <w:p w14:paraId="0FA1F250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PD-1 (clone: 29F.1A12, BV605-conjugated, 135219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 xml:space="preserve">_2562616; clone: RMP1-30, APC-conjugated, 109111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10613470),</w:t>
      </w:r>
    </w:p>
    <w:p w14:paraId="52D9AE65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Perforin (clone: S16009B, PE-conjugated, 154405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2721640),</w:t>
      </w:r>
    </w:p>
    <w:p w14:paraId="04042F8A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TIM-3 (clone: RMT3-23, BV711-conjugated, 119727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2716208),</w:t>
      </w:r>
    </w:p>
    <w:p w14:paraId="2FA06241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>TNF-</w:t>
      </w:r>
      <w:r w:rsidRPr="006A76EC">
        <w:rPr>
          <w:rFonts w:ascii="Cambria Math" w:hAnsi="Cambria Math" w:cs="Cambria Math"/>
          <w:color w:val="000000" w:themeColor="text1"/>
          <w:szCs w:val="22"/>
        </w:rPr>
        <w:t>⍺</w:t>
      </w:r>
      <w:r w:rsidRPr="006A76EC">
        <w:rPr>
          <w:rFonts w:cs="Arial"/>
          <w:color w:val="000000" w:themeColor="text1"/>
          <w:szCs w:val="22"/>
        </w:rPr>
        <w:t xml:space="preserve"> (clone: MP6-XT22, AF700-conjugated, 506338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398552).</w:t>
      </w:r>
    </w:p>
    <w:p w14:paraId="36E61608" w14:textId="77777777" w:rsidR="006A76EC" w:rsidRPr="004162BC" w:rsidRDefault="006A76EC" w:rsidP="006A76EC">
      <w:pPr>
        <w:spacing w:line="360" w:lineRule="auto"/>
        <w:rPr>
          <w:rFonts w:cs="Arial"/>
          <w:color w:val="000000" w:themeColor="text1"/>
          <w:szCs w:val="22"/>
          <w:u w:val="single"/>
        </w:rPr>
      </w:pPr>
    </w:p>
    <w:p w14:paraId="33E7F026" w14:textId="77777777" w:rsidR="006A76EC" w:rsidRPr="004162BC" w:rsidRDefault="006A76EC" w:rsidP="006A76EC">
      <w:pPr>
        <w:spacing w:line="360" w:lineRule="auto"/>
        <w:rPr>
          <w:rFonts w:cs="Arial"/>
          <w:color w:val="000000" w:themeColor="text1"/>
          <w:szCs w:val="22"/>
          <w:u w:val="single"/>
        </w:rPr>
      </w:pPr>
      <w:r w:rsidRPr="004162BC">
        <w:rPr>
          <w:rFonts w:cs="Arial"/>
          <w:color w:val="000000" w:themeColor="text1"/>
          <w:szCs w:val="22"/>
          <w:u w:val="single"/>
        </w:rPr>
        <w:t xml:space="preserve">From </w:t>
      </w:r>
      <w:proofErr w:type="spellStart"/>
      <w:r w:rsidRPr="004162BC">
        <w:rPr>
          <w:rFonts w:cs="Arial"/>
          <w:color w:val="000000" w:themeColor="text1"/>
          <w:szCs w:val="22"/>
          <w:u w:val="single"/>
        </w:rPr>
        <w:t>Thermo</w:t>
      </w:r>
      <w:proofErr w:type="spellEnd"/>
      <w:r w:rsidRPr="004162BC">
        <w:rPr>
          <w:rFonts w:cs="Arial"/>
          <w:color w:val="000000" w:themeColor="text1"/>
          <w:szCs w:val="22"/>
          <w:u w:val="single"/>
        </w:rPr>
        <w:t xml:space="preserve"> Fisher </w:t>
      </w:r>
      <w:proofErr w:type="spellStart"/>
      <w:r w:rsidRPr="004162BC">
        <w:rPr>
          <w:rFonts w:cs="Arial"/>
          <w:color w:val="000000" w:themeColor="text1"/>
          <w:szCs w:val="22"/>
          <w:u w:val="single"/>
        </w:rPr>
        <w:t>eBioscience</w:t>
      </w:r>
      <w:proofErr w:type="spellEnd"/>
      <w:r w:rsidRPr="004162BC">
        <w:rPr>
          <w:rFonts w:cs="Arial"/>
          <w:color w:val="000000" w:themeColor="text1"/>
          <w:szCs w:val="22"/>
          <w:u w:val="single"/>
        </w:rPr>
        <w:t>:</w:t>
      </w:r>
    </w:p>
    <w:p w14:paraId="63F4A0F8" w14:textId="77777777" w:rsidR="006A76EC" w:rsidRPr="006A76EC" w:rsidRDefault="006A76EC" w:rsidP="006A76E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FOXP3 (clone: FJK-16s, eFluor450-conjugated, 48-5773-82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2865134),</w:t>
      </w:r>
    </w:p>
    <w:p w14:paraId="4B7915C0" w14:textId="0C089E04" w:rsidR="00834546" w:rsidRPr="004162BC" w:rsidRDefault="006A76EC" w:rsidP="004162BC">
      <w:pPr>
        <w:spacing w:line="360" w:lineRule="auto"/>
        <w:rPr>
          <w:rFonts w:cs="Arial"/>
          <w:color w:val="000000" w:themeColor="text1"/>
          <w:szCs w:val="22"/>
        </w:rPr>
      </w:pPr>
      <w:r w:rsidRPr="006A76EC">
        <w:rPr>
          <w:rFonts w:cs="Arial"/>
          <w:color w:val="000000" w:themeColor="text1"/>
          <w:szCs w:val="22"/>
        </w:rPr>
        <w:t xml:space="preserve">T-bet (clone: 4B10, PE/Cyanine7-conjugated, 25-5825-82; </w:t>
      </w:r>
      <w:proofErr w:type="gramStart"/>
      <w:r w:rsidRPr="006A76EC">
        <w:rPr>
          <w:rFonts w:cs="Arial"/>
          <w:color w:val="000000" w:themeColor="text1"/>
          <w:szCs w:val="22"/>
        </w:rPr>
        <w:t>RRID:AB</w:t>
      </w:r>
      <w:proofErr w:type="gramEnd"/>
      <w:r w:rsidRPr="006A76EC">
        <w:rPr>
          <w:rFonts w:cs="Arial"/>
          <w:color w:val="000000" w:themeColor="text1"/>
          <w:szCs w:val="22"/>
        </w:rPr>
        <w:t>_3208274).</w:t>
      </w:r>
    </w:p>
    <w:sectPr w:rsidR="00834546" w:rsidRPr="004162BC" w:rsidSect="00D8177A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BC7"/>
    <w:rsid w:val="0000181F"/>
    <w:rsid w:val="00003AE0"/>
    <w:rsid w:val="00004EBC"/>
    <w:rsid w:val="0001374A"/>
    <w:rsid w:val="000139BA"/>
    <w:rsid w:val="00015E3A"/>
    <w:rsid w:val="000259E5"/>
    <w:rsid w:val="00026B7E"/>
    <w:rsid w:val="00037622"/>
    <w:rsid w:val="00040346"/>
    <w:rsid w:val="0005270C"/>
    <w:rsid w:val="000557BE"/>
    <w:rsid w:val="000642C6"/>
    <w:rsid w:val="000747CA"/>
    <w:rsid w:val="000867A4"/>
    <w:rsid w:val="000C406A"/>
    <w:rsid w:val="000F67BB"/>
    <w:rsid w:val="00126E63"/>
    <w:rsid w:val="0013769F"/>
    <w:rsid w:val="00151746"/>
    <w:rsid w:val="001517F6"/>
    <w:rsid w:val="00153B2C"/>
    <w:rsid w:val="00162ACD"/>
    <w:rsid w:val="001651D4"/>
    <w:rsid w:val="001717BD"/>
    <w:rsid w:val="0018003B"/>
    <w:rsid w:val="001872F0"/>
    <w:rsid w:val="001A279F"/>
    <w:rsid w:val="001A7A02"/>
    <w:rsid w:val="001B6183"/>
    <w:rsid w:val="001C2472"/>
    <w:rsid w:val="001E42C2"/>
    <w:rsid w:val="001E4976"/>
    <w:rsid w:val="001E725C"/>
    <w:rsid w:val="001F34C3"/>
    <w:rsid w:val="002153F1"/>
    <w:rsid w:val="00216E9B"/>
    <w:rsid w:val="002411F3"/>
    <w:rsid w:val="00245249"/>
    <w:rsid w:val="002460F1"/>
    <w:rsid w:val="00253B7F"/>
    <w:rsid w:val="00256018"/>
    <w:rsid w:val="00260D67"/>
    <w:rsid w:val="002612B4"/>
    <w:rsid w:val="00273D8D"/>
    <w:rsid w:val="00296060"/>
    <w:rsid w:val="002B0233"/>
    <w:rsid w:val="002C6E8B"/>
    <w:rsid w:val="002D2AEA"/>
    <w:rsid w:val="002F67D1"/>
    <w:rsid w:val="003436D6"/>
    <w:rsid w:val="003563E3"/>
    <w:rsid w:val="00362210"/>
    <w:rsid w:val="00383C16"/>
    <w:rsid w:val="003B56AA"/>
    <w:rsid w:val="003D76D0"/>
    <w:rsid w:val="003E55B4"/>
    <w:rsid w:val="003E5AFB"/>
    <w:rsid w:val="003F2889"/>
    <w:rsid w:val="0040448E"/>
    <w:rsid w:val="004162BC"/>
    <w:rsid w:val="00424EF0"/>
    <w:rsid w:val="004358DE"/>
    <w:rsid w:val="00436825"/>
    <w:rsid w:val="004502BE"/>
    <w:rsid w:val="0045399F"/>
    <w:rsid w:val="0045730A"/>
    <w:rsid w:val="00463C1A"/>
    <w:rsid w:val="00464E40"/>
    <w:rsid w:val="00465A4A"/>
    <w:rsid w:val="0047162E"/>
    <w:rsid w:val="00483D55"/>
    <w:rsid w:val="00484E36"/>
    <w:rsid w:val="00486448"/>
    <w:rsid w:val="004872DC"/>
    <w:rsid w:val="004A0442"/>
    <w:rsid w:val="004A7BF8"/>
    <w:rsid w:val="004B5179"/>
    <w:rsid w:val="004B607F"/>
    <w:rsid w:val="004C115B"/>
    <w:rsid w:val="004D2F1F"/>
    <w:rsid w:val="00512D24"/>
    <w:rsid w:val="005167B4"/>
    <w:rsid w:val="00552221"/>
    <w:rsid w:val="00560E3D"/>
    <w:rsid w:val="00561E35"/>
    <w:rsid w:val="00562EE8"/>
    <w:rsid w:val="00564F89"/>
    <w:rsid w:val="00566684"/>
    <w:rsid w:val="00573931"/>
    <w:rsid w:val="00574AF7"/>
    <w:rsid w:val="0058126F"/>
    <w:rsid w:val="00581B7C"/>
    <w:rsid w:val="00595114"/>
    <w:rsid w:val="00597B96"/>
    <w:rsid w:val="005A478D"/>
    <w:rsid w:val="005A6C4D"/>
    <w:rsid w:val="005B640B"/>
    <w:rsid w:val="005B7D6D"/>
    <w:rsid w:val="005C46BD"/>
    <w:rsid w:val="005C4F21"/>
    <w:rsid w:val="005D6B7D"/>
    <w:rsid w:val="005E197D"/>
    <w:rsid w:val="005E6F68"/>
    <w:rsid w:val="005F0D42"/>
    <w:rsid w:val="0060428E"/>
    <w:rsid w:val="006121F4"/>
    <w:rsid w:val="00613627"/>
    <w:rsid w:val="00614533"/>
    <w:rsid w:val="006160ED"/>
    <w:rsid w:val="006214F6"/>
    <w:rsid w:val="006311B5"/>
    <w:rsid w:val="00631A31"/>
    <w:rsid w:val="00655945"/>
    <w:rsid w:val="00661A2C"/>
    <w:rsid w:val="006638C0"/>
    <w:rsid w:val="00683780"/>
    <w:rsid w:val="006A42E5"/>
    <w:rsid w:val="006A76EC"/>
    <w:rsid w:val="006B167C"/>
    <w:rsid w:val="006B216B"/>
    <w:rsid w:val="006B3342"/>
    <w:rsid w:val="006B7952"/>
    <w:rsid w:val="006E257D"/>
    <w:rsid w:val="006E749D"/>
    <w:rsid w:val="006F26A2"/>
    <w:rsid w:val="006F4EE0"/>
    <w:rsid w:val="006F7753"/>
    <w:rsid w:val="00703266"/>
    <w:rsid w:val="007036CB"/>
    <w:rsid w:val="007103AC"/>
    <w:rsid w:val="00712193"/>
    <w:rsid w:val="007141DA"/>
    <w:rsid w:val="007476EB"/>
    <w:rsid w:val="0075534B"/>
    <w:rsid w:val="00760B0B"/>
    <w:rsid w:val="00762354"/>
    <w:rsid w:val="00784A48"/>
    <w:rsid w:val="007908EE"/>
    <w:rsid w:val="00792A35"/>
    <w:rsid w:val="007943E5"/>
    <w:rsid w:val="00797A1E"/>
    <w:rsid w:val="007A4494"/>
    <w:rsid w:val="007C2023"/>
    <w:rsid w:val="007C5AAE"/>
    <w:rsid w:val="007D2889"/>
    <w:rsid w:val="00806AEA"/>
    <w:rsid w:val="00834546"/>
    <w:rsid w:val="00851B84"/>
    <w:rsid w:val="008539B9"/>
    <w:rsid w:val="00875932"/>
    <w:rsid w:val="00877E23"/>
    <w:rsid w:val="00886BD8"/>
    <w:rsid w:val="008923DA"/>
    <w:rsid w:val="008976F8"/>
    <w:rsid w:val="0089790B"/>
    <w:rsid w:val="008B05F0"/>
    <w:rsid w:val="008B09DE"/>
    <w:rsid w:val="008B0A19"/>
    <w:rsid w:val="008C7BC7"/>
    <w:rsid w:val="008D02DB"/>
    <w:rsid w:val="008F0ED9"/>
    <w:rsid w:val="00912561"/>
    <w:rsid w:val="00912666"/>
    <w:rsid w:val="009163DB"/>
    <w:rsid w:val="00916F91"/>
    <w:rsid w:val="00924778"/>
    <w:rsid w:val="00930280"/>
    <w:rsid w:val="00954F17"/>
    <w:rsid w:val="00991C7A"/>
    <w:rsid w:val="00993C8A"/>
    <w:rsid w:val="00994D1C"/>
    <w:rsid w:val="009961D0"/>
    <w:rsid w:val="009A3393"/>
    <w:rsid w:val="009B7AA3"/>
    <w:rsid w:val="009D336D"/>
    <w:rsid w:val="00A01B2C"/>
    <w:rsid w:val="00A02907"/>
    <w:rsid w:val="00A25D1D"/>
    <w:rsid w:val="00A3715E"/>
    <w:rsid w:val="00A642FE"/>
    <w:rsid w:val="00A645C9"/>
    <w:rsid w:val="00A6748B"/>
    <w:rsid w:val="00A72FF0"/>
    <w:rsid w:val="00A73B5D"/>
    <w:rsid w:val="00A75E6C"/>
    <w:rsid w:val="00A76922"/>
    <w:rsid w:val="00A76D87"/>
    <w:rsid w:val="00A82C17"/>
    <w:rsid w:val="00A84011"/>
    <w:rsid w:val="00AA213A"/>
    <w:rsid w:val="00AC20D7"/>
    <w:rsid w:val="00AD052D"/>
    <w:rsid w:val="00AD1F91"/>
    <w:rsid w:val="00AE6060"/>
    <w:rsid w:val="00AF04BC"/>
    <w:rsid w:val="00B01A7F"/>
    <w:rsid w:val="00B22887"/>
    <w:rsid w:val="00B504D2"/>
    <w:rsid w:val="00B571F6"/>
    <w:rsid w:val="00B66D49"/>
    <w:rsid w:val="00B72313"/>
    <w:rsid w:val="00B80D3F"/>
    <w:rsid w:val="00B90D79"/>
    <w:rsid w:val="00BA1B23"/>
    <w:rsid w:val="00BA4070"/>
    <w:rsid w:val="00BB0D84"/>
    <w:rsid w:val="00BB2866"/>
    <w:rsid w:val="00BB44B8"/>
    <w:rsid w:val="00BB7AC6"/>
    <w:rsid w:val="00BD0859"/>
    <w:rsid w:val="00BD353A"/>
    <w:rsid w:val="00BD6C5E"/>
    <w:rsid w:val="00BF77FB"/>
    <w:rsid w:val="00C0180B"/>
    <w:rsid w:val="00C23FCE"/>
    <w:rsid w:val="00C4250C"/>
    <w:rsid w:val="00C6382C"/>
    <w:rsid w:val="00C7655C"/>
    <w:rsid w:val="00C908C7"/>
    <w:rsid w:val="00CB2777"/>
    <w:rsid w:val="00CB7EA5"/>
    <w:rsid w:val="00CC098A"/>
    <w:rsid w:val="00CC7EAA"/>
    <w:rsid w:val="00CF6F4D"/>
    <w:rsid w:val="00D017D5"/>
    <w:rsid w:val="00D20D9B"/>
    <w:rsid w:val="00D2679F"/>
    <w:rsid w:val="00D315F8"/>
    <w:rsid w:val="00D32CA5"/>
    <w:rsid w:val="00D37B46"/>
    <w:rsid w:val="00D53691"/>
    <w:rsid w:val="00D6750F"/>
    <w:rsid w:val="00D675B3"/>
    <w:rsid w:val="00D77BAA"/>
    <w:rsid w:val="00D8177A"/>
    <w:rsid w:val="00DA2060"/>
    <w:rsid w:val="00DA78E1"/>
    <w:rsid w:val="00DB5DC6"/>
    <w:rsid w:val="00DB788B"/>
    <w:rsid w:val="00DE794C"/>
    <w:rsid w:val="00DF2406"/>
    <w:rsid w:val="00E14487"/>
    <w:rsid w:val="00E6143B"/>
    <w:rsid w:val="00E87175"/>
    <w:rsid w:val="00EA4067"/>
    <w:rsid w:val="00EA778D"/>
    <w:rsid w:val="00EB7AAE"/>
    <w:rsid w:val="00EF35F0"/>
    <w:rsid w:val="00F07AFD"/>
    <w:rsid w:val="00F2164A"/>
    <w:rsid w:val="00F32404"/>
    <w:rsid w:val="00F466F5"/>
    <w:rsid w:val="00F4792B"/>
    <w:rsid w:val="00F520DE"/>
    <w:rsid w:val="00F61547"/>
    <w:rsid w:val="00F65AEE"/>
    <w:rsid w:val="00F749C7"/>
    <w:rsid w:val="00F74EE3"/>
    <w:rsid w:val="00F76B78"/>
    <w:rsid w:val="00F805DC"/>
    <w:rsid w:val="00F96FCB"/>
    <w:rsid w:val="00FB363E"/>
    <w:rsid w:val="00FB434B"/>
    <w:rsid w:val="00FC2967"/>
    <w:rsid w:val="00FD51CC"/>
    <w:rsid w:val="00FE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81345"/>
  <w15:chartTrackingRefBased/>
  <w15:docId w15:val="{411742F4-5982-9F45-A523-21452349F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BC7"/>
    <w:pPr>
      <w:jc w:val="both"/>
    </w:pPr>
    <w:rPr>
      <w:rFonts w:ascii="Arial" w:eastAsia="Times New Roman" w:hAnsi="Arial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BC7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BC7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7BC7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BC7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BC7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BC7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BC7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BC7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BC7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296060"/>
    <w:pPr>
      <w:spacing w:after="120"/>
    </w:pPr>
    <w:rPr>
      <w:b/>
      <w:bCs/>
      <w:iCs/>
      <w:color w:val="000000" w:themeColor="text1"/>
      <w:szCs w:val="18"/>
    </w:rPr>
  </w:style>
  <w:style w:type="paragraph" w:customStyle="1" w:styleId="Captiontext">
    <w:name w:val="Caption text"/>
    <w:basedOn w:val="Subtitle"/>
    <w:autoRedefine/>
    <w:qFormat/>
    <w:rsid w:val="006E749D"/>
    <w:pPr>
      <w:jc w:val="both"/>
    </w:pPr>
    <w:rPr>
      <w:rFonts w:ascii="Arial" w:eastAsiaTheme="minorEastAsia" w:hAnsi="Arial" w:cstheme="minorBidi"/>
      <w:color w:val="000000" w:themeColor="text1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49D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74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Captionheading">
    <w:name w:val="Caption heading"/>
    <w:basedOn w:val="Normal"/>
    <w:next w:val="NoSpacing"/>
    <w:autoRedefine/>
    <w:qFormat/>
    <w:rsid w:val="00151746"/>
    <w:pPr>
      <w:spacing w:after="120"/>
    </w:pPr>
    <w:rPr>
      <w:rFonts w:eastAsiaTheme="minorHAnsi" w:cstheme="minorBidi"/>
      <w:b/>
      <w:bCs/>
      <w:color w:val="000000" w:themeColor="text1"/>
      <w:kern w:val="2"/>
      <w:lang w:val="en-US" w:eastAsia="en-US"/>
      <w14:ligatures w14:val="standardContextual"/>
    </w:rPr>
  </w:style>
  <w:style w:type="paragraph" w:styleId="NoSpacing">
    <w:name w:val="No Spacing"/>
    <w:uiPriority w:val="1"/>
    <w:qFormat/>
    <w:rsid w:val="00151746"/>
  </w:style>
  <w:style w:type="character" w:customStyle="1" w:styleId="Heading1Char">
    <w:name w:val="Heading 1 Char"/>
    <w:basedOn w:val="DefaultParagraphFont"/>
    <w:link w:val="Heading1"/>
    <w:uiPriority w:val="9"/>
    <w:rsid w:val="008C7B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C7B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C7B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B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B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B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B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B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B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BC7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7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8C7BC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7B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BC7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7B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B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B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BC7"/>
    <w:rPr>
      <w:b/>
      <w:bCs/>
      <w:smallCaps/>
      <w:color w:val="0F4761" w:themeColor="accent1" w:themeShade="BF"/>
      <w:spacing w:val="5"/>
    </w:rPr>
  </w:style>
  <w:style w:type="character" w:customStyle="1" w:styleId="fadeinm1hgl8">
    <w:name w:val="_fadein_m1hgl_8"/>
    <w:basedOn w:val="DefaultParagraphFont"/>
    <w:rsid w:val="00AC20D7"/>
  </w:style>
  <w:style w:type="character" w:styleId="LineNumber">
    <w:name w:val="line number"/>
    <w:basedOn w:val="DefaultParagraphFont"/>
    <w:uiPriority w:val="99"/>
    <w:semiHidden/>
    <w:unhideWhenUsed/>
    <w:rsid w:val="00EA4067"/>
  </w:style>
  <w:style w:type="paragraph" w:styleId="Revision">
    <w:name w:val="Revision"/>
    <w:hidden/>
    <w:uiPriority w:val="99"/>
    <w:semiHidden/>
    <w:rsid w:val="003563E3"/>
    <w:rPr>
      <w:rFonts w:ascii="Arial" w:eastAsia="Times New Roman" w:hAnsi="Arial" w:cs="Times New Roman"/>
      <w:kern w:val="0"/>
      <w:sz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en Chan</dc:creator>
  <cp:keywords/>
  <dc:description/>
  <cp:lastModifiedBy>Charleen Chan</cp:lastModifiedBy>
  <cp:revision>36</cp:revision>
  <dcterms:created xsi:type="dcterms:W3CDTF">2025-09-24T09:14:00Z</dcterms:created>
  <dcterms:modified xsi:type="dcterms:W3CDTF">2025-10-09T10:13:00Z</dcterms:modified>
</cp:coreProperties>
</file>